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69D2" w:rsidRDefault="008C69D2" w:rsidP="008C69D2">
      <w:pPr>
        <w:pStyle w:val="Ttulo2"/>
      </w:pPr>
      <w:r>
        <w:t>Supplemental items</w:t>
      </w:r>
    </w:p>
    <w:p w:rsidR="008C69D2" w:rsidRPr="008F3C18" w:rsidRDefault="004A52EA" w:rsidP="008C69D2">
      <w:pPr>
        <w:pStyle w:val="Ttulo2"/>
        <w:rPr>
          <w:sz w:val="22"/>
        </w:rPr>
      </w:pPr>
      <w:r>
        <w:rPr>
          <w:sz w:val="22"/>
        </w:rPr>
        <w:t>S1</w:t>
      </w:r>
      <w:r w:rsidR="008C69D2">
        <w:rPr>
          <w:sz w:val="22"/>
        </w:rPr>
        <w:t xml:space="preserve"> </w:t>
      </w:r>
      <w:r>
        <w:rPr>
          <w:sz w:val="22"/>
        </w:rPr>
        <w:t>Table.</w:t>
      </w:r>
      <w:bookmarkStart w:id="0" w:name="_GoBack"/>
      <w:bookmarkEnd w:id="0"/>
      <w:r w:rsidR="008C69D2" w:rsidRPr="00AD5A7C">
        <w:rPr>
          <w:sz w:val="22"/>
        </w:rPr>
        <w:t xml:space="preserve"> Primers used in this study.</w:t>
      </w:r>
    </w:p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4678"/>
      </w:tblGrid>
      <w:tr w:rsidR="008C69D2" w:rsidRPr="008F3C18" w:rsidTr="00112DD3">
        <w:trPr>
          <w:trHeight w:hRule="exact" w:val="284"/>
        </w:trPr>
        <w:tc>
          <w:tcPr>
            <w:tcW w:w="3510" w:type="dxa"/>
            <w:vAlign w:val="center"/>
          </w:tcPr>
          <w:p w:rsidR="008C69D2" w:rsidRPr="008F3C18" w:rsidRDefault="008C69D2" w:rsidP="00691B3D">
            <w:pPr>
              <w:jc w:val="left"/>
              <w:rPr>
                <w:sz w:val="20"/>
                <w:szCs w:val="20"/>
              </w:rPr>
            </w:pPr>
            <w:r w:rsidRPr="008F3C18">
              <w:rPr>
                <w:rFonts w:eastAsia="Times New Roman"/>
                <w:b/>
                <w:bCs/>
                <w:sz w:val="20"/>
                <w:szCs w:val="20"/>
              </w:rPr>
              <w:t xml:space="preserve">Amplification of </w:t>
            </w:r>
            <w:r>
              <w:rPr>
                <w:rFonts w:eastAsia="Times New Roman"/>
                <w:b/>
                <w:bCs/>
                <w:sz w:val="20"/>
                <w:szCs w:val="20"/>
              </w:rPr>
              <w:t>partial Tr</w:t>
            </w:r>
            <w:r w:rsidRPr="008F3C18">
              <w:rPr>
                <w:rFonts w:eastAsia="Times New Roman"/>
                <w:b/>
                <w:bCs/>
                <w:sz w:val="20"/>
                <w:szCs w:val="20"/>
              </w:rPr>
              <w:t>p53</w:t>
            </w:r>
          </w:p>
        </w:tc>
        <w:tc>
          <w:tcPr>
            <w:tcW w:w="4678" w:type="dxa"/>
            <w:vAlign w:val="center"/>
          </w:tcPr>
          <w:p w:rsidR="008C69D2" w:rsidRPr="00F35F76" w:rsidRDefault="008C69D2" w:rsidP="00691B3D">
            <w:pPr>
              <w:jc w:val="left"/>
              <w:rPr>
                <w:rFonts w:ascii="Courier New" w:hAnsi="Courier New" w:cs="Courier New"/>
                <w:sz w:val="20"/>
              </w:rPr>
            </w:pPr>
          </w:p>
        </w:tc>
      </w:tr>
      <w:tr w:rsidR="008C69D2" w:rsidRPr="008F3C18" w:rsidTr="00112DD3">
        <w:trPr>
          <w:trHeight w:hRule="exact" w:val="284"/>
        </w:trPr>
        <w:tc>
          <w:tcPr>
            <w:tcW w:w="3510" w:type="dxa"/>
            <w:vAlign w:val="center"/>
          </w:tcPr>
          <w:p w:rsidR="008C69D2" w:rsidRPr="008F3C18" w:rsidRDefault="008C69D2" w:rsidP="00691B3D">
            <w:pPr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or</w:t>
            </w:r>
          </w:p>
        </w:tc>
        <w:tc>
          <w:tcPr>
            <w:tcW w:w="4678" w:type="dxa"/>
            <w:vAlign w:val="center"/>
          </w:tcPr>
          <w:p w:rsidR="008C69D2" w:rsidRPr="00F35F76" w:rsidRDefault="008C69D2" w:rsidP="00691B3D">
            <w:pPr>
              <w:jc w:val="left"/>
              <w:rPr>
                <w:rFonts w:ascii="Courier New" w:hAnsi="Courier New" w:cs="Courier New"/>
                <w:sz w:val="20"/>
              </w:rPr>
            </w:pPr>
            <w:r w:rsidRPr="00F35F76">
              <w:rPr>
                <w:rFonts w:ascii="Courier New" w:eastAsia="Times New Roman" w:hAnsi="Courier New" w:cs="Courier New"/>
                <w:color w:val="000000"/>
                <w:sz w:val="20"/>
                <w:lang w:eastAsia="de-DE"/>
              </w:rPr>
              <w:t>5’-CGGCTCTGACTATACCACCATCC-3’</w:t>
            </w:r>
          </w:p>
        </w:tc>
      </w:tr>
      <w:tr w:rsidR="008C69D2" w:rsidRPr="008F3C18" w:rsidTr="00112DD3">
        <w:trPr>
          <w:trHeight w:hRule="exact" w:val="284"/>
        </w:trPr>
        <w:tc>
          <w:tcPr>
            <w:tcW w:w="3510" w:type="dxa"/>
            <w:vAlign w:val="center"/>
          </w:tcPr>
          <w:p w:rsidR="008C69D2" w:rsidRPr="008F3C18" w:rsidRDefault="008C69D2" w:rsidP="00691B3D">
            <w:pPr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v</w:t>
            </w:r>
          </w:p>
        </w:tc>
        <w:tc>
          <w:tcPr>
            <w:tcW w:w="4678" w:type="dxa"/>
            <w:vAlign w:val="center"/>
          </w:tcPr>
          <w:p w:rsidR="008C69D2" w:rsidRPr="00F35F76" w:rsidRDefault="008C69D2" w:rsidP="00691B3D">
            <w:pPr>
              <w:jc w:val="left"/>
              <w:rPr>
                <w:rFonts w:ascii="Courier New" w:hAnsi="Courier New" w:cs="Courier New"/>
                <w:sz w:val="20"/>
              </w:rPr>
            </w:pPr>
            <w:r w:rsidRPr="00F35F76">
              <w:rPr>
                <w:rFonts w:ascii="Courier New" w:eastAsia="Times New Roman" w:hAnsi="Courier New" w:cs="Courier New"/>
                <w:color w:val="000000"/>
                <w:sz w:val="20"/>
                <w:lang w:eastAsia="de-DE"/>
              </w:rPr>
              <w:t>5’-TTCCTCTGTACGACGGTCTCTCC-3’</w:t>
            </w:r>
          </w:p>
        </w:tc>
      </w:tr>
      <w:tr w:rsidR="008C69D2" w:rsidRPr="008F3C18" w:rsidTr="00112DD3">
        <w:trPr>
          <w:trHeight w:hRule="exact" w:val="284"/>
        </w:trPr>
        <w:tc>
          <w:tcPr>
            <w:tcW w:w="3510" w:type="dxa"/>
            <w:vAlign w:val="center"/>
          </w:tcPr>
          <w:p w:rsidR="008C69D2" w:rsidRPr="008F3C18" w:rsidRDefault="008C69D2" w:rsidP="00691B3D">
            <w:pPr>
              <w:jc w:val="left"/>
              <w:rPr>
                <w:rFonts w:eastAsia="Times New Roman"/>
                <w:b/>
                <w:sz w:val="20"/>
                <w:szCs w:val="20"/>
              </w:rPr>
            </w:pPr>
            <w:r w:rsidRPr="008F3C18">
              <w:rPr>
                <w:rFonts w:eastAsia="Times New Roman"/>
                <w:b/>
                <w:sz w:val="20"/>
                <w:szCs w:val="20"/>
              </w:rPr>
              <w:t xml:space="preserve">Sequencing of </w:t>
            </w:r>
            <w:r>
              <w:rPr>
                <w:rFonts w:eastAsia="Times New Roman"/>
                <w:b/>
                <w:bCs/>
                <w:sz w:val="20"/>
                <w:szCs w:val="20"/>
              </w:rPr>
              <w:t>partial Tr</w:t>
            </w:r>
            <w:r w:rsidRPr="008F3C18">
              <w:rPr>
                <w:rFonts w:eastAsia="Times New Roman"/>
                <w:b/>
                <w:bCs/>
                <w:sz w:val="20"/>
                <w:szCs w:val="20"/>
              </w:rPr>
              <w:t>p53</w:t>
            </w:r>
          </w:p>
        </w:tc>
        <w:tc>
          <w:tcPr>
            <w:tcW w:w="4678" w:type="dxa"/>
            <w:vAlign w:val="center"/>
          </w:tcPr>
          <w:p w:rsidR="008C69D2" w:rsidRPr="00F35F76" w:rsidRDefault="008C69D2" w:rsidP="00691B3D">
            <w:pPr>
              <w:jc w:val="left"/>
              <w:rPr>
                <w:rFonts w:ascii="Courier New" w:hAnsi="Courier New" w:cs="Courier New"/>
                <w:sz w:val="20"/>
              </w:rPr>
            </w:pPr>
          </w:p>
        </w:tc>
      </w:tr>
      <w:tr w:rsidR="008C69D2" w:rsidRPr="008F3C18" w:rsidTr="00112DD3">
        <w:trPr>
          <w:trHeight w:hRule="exact" w:val="284"/>
        </w:trPr>
        <w:tc>
          <w:tcPr>
            <w:tcW w:w="3510" w:type="dxa"/>
            <w:vAlign w:val="center"/>
          </w:tcPr>
          <w:p w:rsidR="008C69D2" w:rsidRPr="00E80C91" w:rsidRDefault="008C69D2" w:rsidP="00691B3D">
            <w:pPr>
              <w:jc w:val="left"/>
              <w:rPr>
                <w:rFonts w:eastAsia="Times New Roman"/>
                <w:sz w:val="20"/>
                <w:szCs w:val="20"/>
              </w:rPr>
            </w:pPr>
            <w:r w:rsidRPr="00E80C91">
              <w:rPr>
                <w:rFonts w:eastAsia="Times New Roman"/>
                <w:sz w:val="20"/>
                <w:szCs w:val="20"/>
              </w:rPr>
              <w:t>rev</w:t>
            </w:r>
          </w:p>
        </w:tc>
        <w:tc>
          <w:tcPr>
            <w:tcW w:w="4678" w:type="dxa"/>
            <w:vAlign w:val="center"/>
          </w:tcPr>
          <w:p w:rsidR="008C69D2" w:rsidRPr="00F35F76" w:rsidRDefault="008C69D2" w:rsidP="00691B3D">
            <w:pPr>
              <w:jc w:val="left"/>
              <w:rPr>
                <w:rFonts w:ascii="Courier New" w:hAnsi="Courier New" w:cs="Courier New"/>
                <w:sz w:val="20"/>
              </w:rPr>
            </w:pPr>
            <w:r w:rsidRPr="00F35F76">
              <w:rPr>
                <w:rFonts w:ascii="Courier New" w:eastAsia="Times New Roman" w:hAnsi="Courier New" w:cs="Courier New"/>
                <w:color w:val="000000"/>
                <w:sz w:val="20"/>
                <w:lang w:eastAsia="de-DE"/>
              </w:rPr>
              <w:t>5’-TTCCTCTGTACGACGGTCTCTCC-3’</w:t>
            </w:r>
          </w:p>
        </w:tc>
      </w:tr>
      <w:tr w:rsidR="008C69D2" w:rsidRPr="008F3C18" w:rsidTr="00112DD3">
        <w:trPr>
          <w:trHeight w:hRule="exact" w:val="284"/>
        </w:trPr>
        <w:tc>
          <w:tcPr>
            <w:tcW w:w="3510" w:type="dxa"/>
            <w:vAlign w:val="center"/>
          </w:tcPr>
          <w:p w:rsidR="008C69D2" w:rsidRPr="008F3C18" w:rsidRDefault="008C69D2" w:rsidP="00691B3D">
            <w:pPr>
              <w:jc w:val="left"/>
              <w:rPr>
                <w:rFonts w:eastAsia="Times New Roman"/>
                <w:sz w:val="20"/>
                <w:szCs w:val="20"/>
              </w:rPr>
            </w:pPr>
            <w:r w:rsidRPr="008F3C18">
              <w:rPr>
                <w:rFonts w:eastAsia="Times New Roman"/>
                <w:b/>
                <w:bCs/>
                <w:sz w:val="20"/>
                <w:szCs w:val="20"/>
              </w:rPr>
              <w:t>Amplification of p53 cDNA</w:t>
            </w:r>
          </w:p>
        </w:tc>
        <w:tc>
          <w:tcPr>
            <w:tcW w:w="4678" w:type="dxa"/>
            <w:vAlign w:val="center"/>
          </w:tcPr>
          <w:p w:rsidR="008C69D2" w:rsidRPr="00F35F76" w:rsidRDefault="008C69D2" w:rsidP="00691B3D">
            <w:pPr>
              <w:jc w:val="left"/>
              <w:rPr>
                <w:rFonts w:ascii="Courier New" w:hAnsi="Courier New" w:cs="Courier New"/>
                <w:sz w:val="20"/>
              </w:rPr>
            </w:pPr>
          </w:p>
        </w:tc>
      </w:tr>
      <w:tr w:rsidR="008C69D2" w:rsidRPr="008F3C18" w:rsidTr="00112DD3">
        <w:trPr>
          <w:trHeight w:hRule="exact" w:val="284"/>
        </w:trPr>
        <w:tc>
          <w:tcPr>
            <w:tcW w:w="3510" w:type="dxa"/>
            <w:vAlign w:val="center"/>
          </w:tcPr>
          <w:p w:rsidR="008C69D2" w:rsidRPr="008F3C18" w:rsidRDefault="008C69D2" w:rsidP="00691B3D">
            <w:pPr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or</w:t>
            </w:r>
          </w:p>
        </w:tc>
        <w:tc>
          <w:tcPr>
            <w:tcW w:w="4678" w:type="dxa"/>
            <w:vAlign w:val="center"/>
          </w:tcPr>
          <w:p w:rsidR="008C69D2" w:rsidRPr="00F35F76" w:rsidRDefault="008C69D2" w:rsidP="00691B3D">
            <w:pPr>
              <w:jc w:val="left"/>
              <w:rPr>
                <w:rFonts w:ascii="Courier New" w:hAnsi="Courier New" w:cs="Courier New"/>
                <w:sz w:val="20"/>
              </w:rPr>
            </w:pPr>
            <w:r w:rsidRPr="00F35F76">
              <w:rPr>
                <w:rFonts w:ascii="Courier New" w:eastAsia="Times New Roman" w:hAnsi="Courier New" w:cs="Courier New"/>
                <w:color w:val="000000"/>
                <w:sz w:val="20"/>
                <w:lang w:eastAsia="de-DE"/>
              </w:rPr>
              <w:t>5’-</w:t>
            </w:r>
            <w:r w:rsidRPr="00F35F76">
              <w:rPr>
                <w:rFonts w:ascii="Courier New" w:hAnsi="Courier New" w:cs="Courier New"/>
                <w:sz w:val="20"/>
              </w:rPr>
              <w:t>TGACAGCCATGGAGTATTCGG</w:t>
            </w:r>
            <w:r w:rsidRPr="00F35F76">
              <w:rPr>
                <w:rFonts w:ascii="Courier New" w:eastAsia="Times New Roman" w:hAnsi="Courier New" w:cs="Courier New"/>
                <w:color w:val="000000"/>
                <w:sz w:val="20"/>
                <w:lang w:eastAsia="de-DE"/>
              </w:rPr>
              <w:t>-3’</w:t>
            </w:r>
          </w:p>
        </w:tc>
      </w:tr>
      <w:tr w:rsidR="008C69D2" w:rsidRPr="008F3C18" w:rsidTr="00112DD3">
        <w:trPr>
          <w:trHeight w:hRule="exact" w:val="284"/>
        </w:trPr>
        <w:tc>
          <w:tcPr>
            <w:tcW w:w="3510" w:type="dxa"/>
            <w:vAlign w:val="center"/>
          </w:tcPr>
          <w:p w:rsidR="008C69D2" w:rsidRPr="008F3C18" w:rsidRDefault="008C69D2" w:rsidP="00691B3D">
            <w:pPr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v</w:t>
            </w:r>
          </w:p>
        </w:tc>
        <w:tc>
          <w:tcPr>
            <w:tcW w:w="4678" w:type="dxa"/>
            <w:vAlign w:val="center"/>
          </w:tcPr>
          <w:p w:rsidR="008C69D2" w:rsidRPr="00F35F76" w:rsidRDefault="008C69D2" w:rsidP="00691B3D">
            <w:pPr>
              <w:jc w:val="left"/>
              <w:rPr>
                <w:rFonts w:ascii="Courier New" w:hAnsi="Courier New" w:cs="Courier New"/>
                <w:sz w:val="20"/>
              </w:rPr>
            </w:pPr>
            <w:r w:rsidRPr="00F35F76">
              <w:rPr>
                <w:rFonts w:ascii="Courier New" w:eastAsia="Times New Roman" w:hAnsi="Courier New" w:cs="Courier New"/>
                <w:color w:val="000000"/>
                <w:sz w:val="20"/>
                <w:lang w:eastAsia="de-DE"/>
              </w:rPr>
              <w:t>5’-</w:t>
            </w:r>
            <w:r w:rsidRPr="00F35F76">
              <w:rPr>
                <w:rFonts w:ascii="Courier New" w:hAnsi="Courier New" w:cs="Courier New"/>
                <w:sz w:val="20"/>
              </w:rPr>
              <w:t>CTGAGTCAGGCCCCACTTTC</w:t>
            </w:r>
            <w:r w:rsidRPr="00F35F76">
              <w:rPr>
                <w:rFonts w:ascii="Courier New" w:eastAsia="Times New Roman" w:hAnsi="Courier New" w:cs="Courier New"/>
                <w:color w:val="000000"/>
                <w:sz w:val="20"/>
                <w:lang w:eastAsia="de-DE"/>
              </w:rPr>
              <w:t>-3’</w:t>
            </w:r>
          </w:p>
        </w:tc>
      </w:tr>
      <w:tr w:rsidR="008C69D2" w:rsidRPr="008F3C18" w:rsidTr="00112DD3">
        <w:trPr>
          <w:trHeight w:hRule="exact" w:val="284"/>
        </w:trPr>
        <w:tc>
          <w:tcPr>
            <w:tcW w:w="3510" w:type="dxa"/>
            <w:vAlign w:val="center"/>
          </w:tcPr>
          <w:p w:rsidR="008C69D2" w:rsidRPr="008F3C18" w:rsidRDefault="008C69D2" w:rsidP="00691B3D">
            <w:pPr>
              <w:jc w:val="left"/>
              <w:rPr>
                <w:rFonts w:eastAsia="Times New Roman"/>
                <w:b/>
                <w:sz w:val="20"/>
                <w:szCs w:val="20"/>
              </w:rPr>
            </w:pPr>
            <w:r w:rsidRPr="008F3C18">
              <w:rPr>
                <w:rFonts w:eastAsia="Times New Roman"/>
                <w:b/>
                <w:sz w:val="20"/>
                <w:szCs w:val="20"/>
              </w:rPr>
              <w:t>Sequencing of p53 cDNA</w:t>
            </w:r>
          </w:p>
        </w:tc>
        <w:tc>
          <w:tcPr>
            <w:tcW w:w="4678" w:type="dxa"/>
            <w:vAlign w:val="center"/>
          </w:tcPr>
          <w:p w:rsidR="008C69D2" w:rsidRPr="00F35F76" w:rsidRDefault="008C69D2" w:rsidP="00691B3D">
            <w:pPr>
              <w:jc w:val="left"/>
              <w:rPr>
                <w:rFonts w:ascii="Courier New" w:hAnsi="Courier New" w:cs="Courier New"/>
                <w:sz w:val="20"/>
              </w:rPr>
            </w:pPr>
          </w:p>
        </w:tc>
      </w:tr>
      <w:tr w:rsidR="008C69D2" w:rsidRPr="008F3C18" w:rsidTr="00112DD3">
        <w:trPr>
          <w:trHeight w:hRule="exact" w:val="284"/>
        </w:trPr>
        <w:tc>
          <w:tcPr>
            <w:tcW w:w="3510" w:type="dxa"/>
            <w:vAlign w:val="center"/>
          </w:tcPr>
          <w:p w:rsidR="008C69D2" w:rsidRPr="008F3C18" w:rsidRDefault="008C69D2" w:rsidP="00691B3D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</w:t>
            </w:r>
          </w:p>
        </w:tc>
        <w:tc>
          <w:tcPr>
            <w:tcW w:w="4678" w:type="dxa"/>
            <w:vAlign w:val="center"/>
          </w:tcPr>
          <w:p w:rsidR="008C69D2" w:rsidRPr="00F35F76" w:rsidRDefault="008C69D2" w:rsidP="00691B3D">
            <w:pPr>
              <w:jc w:val="left"/>
              <w:rPr>
                <w:rFonts w:ascii="Courier New" w:hAnsi="Courier New" w:cs="Courier New"/>
                <w:sz w:val="20"/>
              </w:rPr>
            </w:pPr>
            <w:r w:rsidRPr="00F35F76">
              <w:rPr>
                <w:rFonts w:ascii="Courier New" w:eastAsia="Times New Roman" w:hAnsi="Courier New" w:cs="Courier New"/>
                <w:color w:val="000000"/>
                <w:sz w:val="20"/>
                <w:lang w:eastAsia="de-DE"/>
              </w:rPr>
              <w:t>5’-</w:t>
            </w:r>
            <w:r w:rsidRPr="00F35F76">
              <w:rPr>
                <w:rFonts w:ascii="Courier New" w:hAnsi="Courier New" w:cs="Courier New"/>
                <w:sz w:val="20"/>
              </w:rPr>
              <w:t>TATGAGCCACCCGAGG</w:t>
            </w:r>
            <w:r w:rsidRPr="00F35F76">
              <w:rPr>
                <w:rFonts w:ascii="Courier New" w:eastAsia="Times New Roman" w:hAnsi="Courier New" w:cs="Courier New"/>
                <w:color w:val="000000"/>
                <w:sz w:val="20"/>
                <w:lang w:eastAsia="de-DE"/>
              </w:rPr>
              <w:t>-3’</w:t>
            </w:r>
          </w:p>
        </w:tc>
      </w:tr>
      <w:tr w:rsidR="008C69D2" w:rsidRPr="008F3C18" w:rsidTr="00112DD3">
        <w:trPr>
          <w:trHeight w:hRule="exact" w:val="284"/>
        </w:trPr>
        <w:tc>
          <w:tcPr>
            <w:tcW w:w="3510" w:type="dxa"/>
            <w:vAlign w:val="center"/>
          </w:tcPr>
          <w:p w:rsidR="008C69D2" w:rsidRDefault="008C69D2" w:rsidP="00691B3D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</w:t>
            </w:r>
          </w:p>
        </w:tc>
        <w:tc>
          <w:tcPr>
            <w:tcW w:w="4678" w:type="dxa"/>
            <w:vAlign w:val="center"/>
          </w:tcPr>
          <w:p w:rsidR="008C69D2" w:rsidRPr="00F35F76" w:rsidRDefault="008C69D2" w:rsidP="00691B3D">
            <w:pPr>
              <w:jc w:val="left"/>
              <w:rPr>
                <w:rFonts w:ascii="Courier New" w:hAnsi="Courier New" w:cs="Courier New"/>
                <w:sz w:val="20"/>
              </w:rPr>
            </w:pPr>
            <w:r w:rsidRPr="00F35F76">
              <w:rPr>
                <w:rFonts w:ascii="Courier New" w:eastAsia="Times New Roman" w:hAnsi="Courier New" w:cs="Courier New"/>
                <w:color w:val="000000"/>
                <w:sz w:val="20"/>
                <w:lang w:eastAsia="de-DE"/>
              </w:rPr>
              <w:t>5’-</w:t>
            </w:r>
            <w:r w:rsidRPr="00F35F76">
              <w:rPr>
                <w:rFonts w:ascii="Courier New" w:hAnsi="Courier New" w:cs="Courier New"/>
                <w:sz w:val="20"/>
              </w:rPr>
              <w:t>GTCTTCCAGTGTGATGATGG</w:t>
            </w:r>
            <w:r w:rsidRPr="00F35F76">
              <w:rPr>
                <w:rFonts w:ascii="Courier New" w:eastAsia="Times New Roman" w:hAnsi="Courier New" w:cs="Courier New"/>
                <w:color w:val="000000"/>
                <w:sz w:val="20"/>
                <w:lang w:eastAsia="de-DE"/>
              </w:rPr>
              <w:t>-3’</w:t>
            </w:r>
          </w:p>
        </w:tc>
      </w:tr>
      <w:tr w:rsidR="001770EE" w:rsidRPr="008F3C18" w:rsidTr="00112DD3">
        <w:trPr>
          <w:trHeight w:hRule="exact" w:val="284"/>
        </w:trPr>
        <w:tc>
          <w:tcPr>
            <w:tcW w:w="3510" w:type="dxa"/>
            <w:vAlign w:val="center"/>
          </w:tcPr>
          <w:p w:rsidR="001770EE" w:rsidRDefault="001770EE" w:rsidP="00691B3D">
            <w:pPr>
              <w:jc w:val="left"/>
              <w:rPr>
                <w:sz w:val="20"/>
                <w:szCs w:val="20"/>
              </w:rPr>
            </w:pPr>
            <w:r w:rsidRPr="008F3C18">
              <w:rPr>
                <w:rFonts w:eastAsia="Times New Roman"/>
                <w:b/>
                <w:bCs/>
                <w:sz w:val="20"/>
                <w:szCs w:val="20"/>
              </w:rPr>
              <w:t xml:space="preserve">Amplification of </w:t>
            </w:r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partial </w:t>
            </w:r>
            <w:r w:rsidRPr="008F3C18">
              <w:rPr>
                <w:rFonts w:eastAsia="Times New Roman"/>
                <w:b/>
                <w:bCs/>
                <w:sz w:val="20"/>
                <w:szCs w:val="20"/>
              </w:rPr>
              <w:t>p53</w:t>
            </w:r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 cDNA</w:t>
            </w:r>
          </w:p>
        </w:tc>
        <w:tc>
          <w:tcPr>
            <w:tcW w:w="4678" w:type="dxa"/>
            <w:vAlign w:val="center"/>
          </w:tcPr>
          <w:p w:rsidR="001770EE" w:rsidRPr="00F35F76" w:rsidRDefault="001770EE" w:rsidP="00691B3D">
            <w:pPr>
              <w:jc w:val="left"/>
              <w:rPr>
                <w:rFonts w:ascii="Courier New" w:eastAsia="Times New Roman" w:hAnsi="Courier New" w:cs="Courier New"/>
                <w:color w:val="000000"/>
                <w:sz w:val="20"/>
                <w:lang w:eastAsia="de-DE"/>
              </w:rPr>
            </w:pPr>
          </w:p>
        </w:tc>
      </w:tr>
      <w:tr w:rsidR="001770EE" w:rsidRPr="008F3C18" w:rsidTr="00112DD3">
        <w:trPr>
          <w:trHeight w:hRule="exact" w:val="284"/>
        </w:trPr>
        <w:tc>
          <w:tcPr>
            <w:tcW w:w="3510" w:type="dxa"/>
            <w:vAlign w:val="center"/>
          </w:tcPr>
          <w:p w:rsidR="001770EE" w:rsidRDefault="001770EE" w:rsidP="00691B3D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</w:t>
            </w:r>
          </w:p>
        </w:tc>
        <w:tc>
          <w:tcPr>
            <w:tcW w:w="4678" w:type="dxa"/>
            <w:vAlign w:val="center"/>
          </w:tcPr>
          <w:p w:rsidR="001770EE" w:rsidRPr="00F35F76" w:rsidRDefault="001770EE" w:rsidP="00691B3D">
            <w:pPr>
              <w:jc w:val="left"/>
              <w:rPr>
                <w:rFonts w:ascii="Courier New" w:eastAsia="Times New Roman" w:hAnsi="Courier New" w:cs="Courier New"/>
                <w:color w:val="000000"/>
                <w:sz w:val="20"/>
                <w:lang w:eastAsia="de-DE"/>
              </w:rPr>
            </w:pPr>
            <w:r w:rsidRPr="00F35F76">
              <w:rPr>
                <w:rFonts w:ascii="Courier New" w:eastAsia="Times New Roman" w:hAnsi="Courier New" w:cs="Courier New"/>
                <w:color w:val="000000"/>
                <w:sz w:val="20"/>
                <w:lang w:eastAsia="de-DE"/>
              </w:rPr>
              <w:t>5’-</w:t>
            </w:r>
            <w:r w:rsidRPr="001770EE">
              <w:rPr>
                <w:rFonts w:ascii="Courier New" w:eastAsia="Times New Roman" w:hAnsi="Courier New" w:cs="Courier New"/>
                <w:color w:val="000000"/>
                <w:sz w:val="20"/>
                <w:lang w:eastAsia="de-DE"/>
              </w:rPr>
              <w:t>CGGCTCTGACTATACCACCATCC</w:t>
            </w:r>
            <w:r w:rsidRPr="00F35F76">
              <w:rPr>
                <w:rFonts w:ascii="Courier New" w:eastAsia="Times New Roman" w:hAnsi="Courier New" w:cs="Courier New"/>
                <w:color w:val="000000"/>
                <w:sz w:val="20"/>
                <w:lang w:eastAsia="de-DE"/>
              </w:rPr>
              <w:t>-3’</w:t>
            </w:r>
          </w:p>
        </w:tc>
      </w:tr>
      <w:tr w:rsidR="001770EE" w:rsidRPr="008F3C18" w:rsidTr="00112DD3">
        <w:trPr>
          <w:trHeight w:hRule="exact" w:val="284"/>
        </w:trPr>
        <w:tc>
          <w:tcPr>
            <w:tcW w:w="3510" w:type="dxa"/>
            <w:vAlign w:val="center"/>
          </w:tcPr>
          <w:p w:rsidR="001770EE" w:rsidRDefault="001770EE" w:rsidP="00691B3D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</w:t>
            </w:r>
          </w:p>
        </w:tc>
        <w:tc>
          <w:tcPr>
            <w:tcW w:w="4678" w:type="dxa"/>
            <w:vAlign w:val="center"/>
          </w:tcPr>
          <w:p w:rsidR="001770EE" w:rsidRPr="00F35F76" w:rsidRDefault="001770EE" w:rsidP="00691B3D">
            <w:pPr>
              <w:jc w:val="left"/>
              <w:rPr>
                <w:rFonts w:ascii="Courier New" w:eastAsia="Times New Roman" w:hAnsi="Courier New" w:cs="Courier New"/>
                <w:color w:val="000000"/>
                <w:sz w:val="20"/>
                <w:lang w:eastAsia="de-DE"/>
              </w:rPr>
            </w:pPr>
            <w:r w:rsidRPr="00F35F76">
              <w:rPr>
                <w:rFonts w:ascii="Courier New" w:eastAsia="Times New Roman" w:hAnsi="Courier New" w:cs="Courier New"/>
                <w:color w:val="000000"/>
                <w:sz w:val="20"/>
                <w:lang w:eastAsia="de-DE"/>
              </w:rPr>
              <w:t>5’-</w:t>
            </w:r>
            <w:r w:rsidRPr="001770EE">
              <w:rPr>
                <w:rFonts w:ascii="Courier New" w:eastAsia="Times New Roman" w:hAnsi="Courier New" w:cs="Courier New"/>
                <w:color w:val="000000"/>
                <w:sz w:val="20"/>
                <w:lang w:eastAsia="de-DE"/>
              </w:rPr>
              <w:t>TTCCTCTGTACGACGGTCTCTCC</w:t>
            </w:r>
            <w:r w:rsidRPr="00F35F76">
              <w:rPr>
                <w:rFonts w:ascii="Courier New" w:eastAsia="Times New Roman" w:hAnsi="Courier New" w:cs="Courier New"/>
                <w:color w:val="000000"/>
                <w:sz w:val="20"/>
                <w:lang w:eastAsia="de-DE"/>
              </w:rPr>
              <w:t>-3’</w:t>
            </w:r>
          </w:p>
        </w:tc>
      </w:tr>
      <w:tr w:rsidR="001770EE" w:rsidRPr="008F3C18" w:rsidTr="00112DD3">
        <w:trPr>
          <w:trHeight w:hRule="exact" w:val="284"/>
        </w:trPr>
        <w:tc>
          <w:tcPr>
            <w:tcW w:w="3510" w:type="dxa"/>
            <w:vAlign w:val="center"/>
          </w:tcPr>
          <w:p w:rsidR="001770EE" w:rsidRDefault="001770EE" w:rsidP="00691B3D">
            <w:pPr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Cloning of p53wt</w:t>
            </w:r>
          </w:p>
        </w:tc>
        <w:tc>
          <w:tcPr>
            <w:tcW w:w="4678" w:type="dxa"/>
            <w:vAlign w:val="center"/>
          </w:tcPr>
          <w:p w:rsidR="001770EE" w:rsidRPr="00F35F76" w:rsidRDefault="001770EE" w:rsidP="00691B3D">
            <w:pPr>
              <w:jc w:val="left"/>
              <w:rPr>
                <w:rFonts w:ascii="Courier New" w:hAnsi="Courier New" w:cs="Courier New"/>
                <w:sz w:val="20"/>
              </w:rPr>
            </w:pPr>
          </w:p>
        </w:tc>
      </w:tr>
      <w:tr w:rsidR="001770EE" w:rsidRPr="008F3C18" w:rsidTr="00112DD3">
        <w:trPr>
          <w:trHeight w:hRule="exact" w:val="284"/>
        </w:trPr>
        <w:tc>
          <w:tcPr>
            <w:tcW w:w="3510" w:type="dxa"/>
            <w:vAlign w:val="center"/>
          </w:tcPr>
          <w:p w:rsidR="001770EE" w:rsidRDefault="001770EE" w:rsidP="00691B3D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r </w:t>
            </w:r>
          </w:p>
        </w:tc>
        <w:tc>
          <w:tcPr>
            <w:tcW w:w="4678" w:type="dxa"/>
            <w:vAlign w:val="center"/>
          </w:tcPr>
          <w:p w:rsidR="001770EE" w:rsidRPr="00F35F76" w:rsidRDefault="001770EE" w:rsidP="00691B3D">
            <w:pPr>
              <w:jc w:val="left"/>
              <w:rPr>
                <w:rFonts w:ascii="Courier New" w:hAnsi="Courier New" w:cs="Courier New"/>
                <w:sz w:val="20"/>
              </w:rPr>
            </w:pPr>
            <w:r w:rsidRPr="00F35F76">
              <w:rPr>
                <w:rFonts w:ascii="Courier New" w:eastAsia="Times New Roman" w:hAnsi="Courier New" w:cs="Courier New"/>
                <w:color w:val="000000"/>
                <w:sz w:val="20"/>
                <w:lang w:eastAsia="de-DE"/>
              </w:rPr>
              <w:t>5’-</w:t>
            </w:r>
            <w:r w:rsidRPr="00F35F76">
              <w:rPr>
                <w:rFonts w:ascii="Courier New" w:hAnsi="Courier New" w:cs="Courier New"/>
                <w:sz w:val="20"/>
              </w:rPr>
              <w:t xml:space="preserve">TTTTGAATTCGCCATGACAGCCATG </w:t>
            </w:r>
            <w:r w:rsidRPr="00F35F76">
              <w:rPr>
                <w:rFonts w:ascii="Courier New" w:eastAsia="Times New Roman" w:hAnsi="Courier New" w:cs="Courier New"/>
                <w:color w:val="000000"/>
                <w:sz w:val="20"/>
                <w:lang w:eastAsia="de-DE"/>
              </w:rPr>
              <w:t>-3’</w:t>
            </w:r>
          </w:p>
        </w:tc>
      </w:tr>
      <w:tr w:rsidR="001770EE" w:rsidRPr="008F3C18" w:rsidTr="00112DD3">
        <w:trPr>
          <w:trHeight w:hRule="exact" w:val="284"/>
        </w:trPr>
        <w:tc>
          <w:tcPr>
            <w:tcW w:w="3510" w:type="dxa"/>
            <w:vAlign w:val="center"/>
          </w:tcPr>
          <w:p w:rsidR="001770EE" w:rsidRDefault="001770EE" w:rsidP="00691B3D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</w:t>
            </w:r>
          </w:p>
        </w:tc>
        <w:tc>
          <w:tcPr>
            <w:tcW w:w="4678" w:type="dxa"/>
            <w:vAlign w:val="center"/>
          </w:tcPr>
          <w:p w:rsidR="001770EE" w:rsidRPr="00F35F76" w:rsidRDefault="001770EE" w:rsidP="00691B3D">
            <w:pPr>
              <w:jc w:val="left"/>
              <w:rPr>
                <w:rFonts w:ascii="Courier New" w:hAnsi="Courier New" w:cs="Courier New"/>
                <w:sz w:val="20"/>
              </w:rPr>
            </w:pPr>
            <w:r w:rsidRPr="00F35F76">
              <w:rPr>
                <w:rFonts w:ascii="Courier New" w:eastAsia="Times New Roman" w:hAnsi="Courier New" w:cs="Courier New"/>
                <w:color w:val="000000"/>
                <w:sz w:val="20"/>
                <w:lang w:eastAsia="de-DE"/>
              </w:rPr>
              <w:t>5’-</w:t>
            </w:r>
            <w:r w:rsidRPr="00F35F76">
              <w:rPr>
                <w:rFonts w:ascii="Courier New" w:hAnsi="Courier New" w:cs="Courier New"/>
                <w:sz w:val="20"/>
              </w:rPr>
              <w:t>TTTTGGATCCGTCTGAGTCAGGCCCCAC</w:t>
            </w:r>
            <w:r w:rsidRPr="00F35F76">
              <w:rPr>
                <w:rFonts w:ascii="Courier New" w:eastAsia="Times New Roman" w:hAnsi="Courier New" w:cs="Courier New"/>
                <w:color w:val="000000"/>
                <w:sz w:val="20"/>
                <w:lang w:eastAsia="de-DE"/>
              </w:rPr>
              <w:t>-3’</w:t>
            </w:r>
          </w:p>
        </w:tc>
      </w:tr>
      <w:tr w:rsidR="001770EE" w:rsidRPr="008F3C18" w:rsidTr="00112DD3">
        <w:trPr>
          <w:trHeight w:hRule="exact" w:val="284"/>
        </w:trPr>
        <w:tc>
          <w:tcPr>
            <w:tcW w:w="3510" w:type="dxa"/>
            <w:vAlign w:val="center"/>
          </w:tcPr>
          <w:p w:rsidR="001770EE" w:rsidRDefault="001770EE" w:rsidP="00691B3D">
            <w:pPr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Cloning of p53mut</w:t>
            </w:r>
          </w:p>
        </w:tc>
        <w:tc>
          <w:tcPr>
            <w:tcW w:w="4678" w:type="dxa"/>
            <w:vAlign w:val="center"/>
          </w:tcPr>
          <w:p w:rsidR="001770EE" w:rsidRPr="00F35F76" w:rsidRDefault="001770EE" w:rsidP="00691B3D">
            <w:pPr>
              <w:jc w:val="left"/>
              <w:rPr>
                <w:rFonts w:ascii="Courier New" w:hAnsi="Courier New" w:cs="Courier New"/>
                <w:sz w:val="20"/>
              </w:rPr>
            </w:pPr>
          </w:p>
        </w:tc>
      </w:tr>
      <w:tr w:rsidR="001770EE" w:rsidRPr="008F3C18" w:rsidTr="00112DD3">
        <w:trPr>
          <w:trHeight w:hRule="exact" w:val="284"/>
        </w:trPr>
        <w:tc>
          <w:tcPr>
            <w:tcW w:w="3510" w:type="dxa"/>
            <w:vAlign w:val="center"/>
          </w:tcPr>
          <w:p w:rsidR="001770EE" w:rsidRDefault="001770EE" w:rsidP="00691B3D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r </w:t>
            </w:r>
          </w:p>
        </w:tc>
        <w:tc>
          <w:tcPr>
            <w:tcW w:w="4678" w:type="dxa"/>
            <w:vAlign w:val="center"/>
          </w:tcPr>
          <w:p w:rsidR="001770EE" w:rsidRPr="00F35F76" w:rsidRDefault="001770EE" w:rsidP="00691B3D">
            <w:pPr>
              <w:jc w:val="left"/>
              <w:rPr>
                <w:rFonts w:ascii="Courier New" w:hAnsi="Courier New" w:cs="Courier New"/>
                <w:sz w:val="20"/>
              </w:rPr>
            </w:pPr>
            <w:r w:rsidRPr="00F35F76">
              <w:rPr>
                <w:rFonts w:ascii="Courier New" w:eastAsia="Times New Roman" w:hAnsi="Courier New" w:cs="Courier New"/>
                <w:color w:val="000000"/>
                <w:sz w:val="20"/>
                <w:lang w:eastAsia="de-DE"/>
              </w:rPr>
              <w:t>5’-</w:t>
            </w:r>
            <w:r w:rsidRPr="00F35F76">
              <w:rPr>
                <w:rFonts w:ascii="Courier New" w:hAnsi="Courier New" w:cs="Courier New"/>
                <w:sz w:val="20"/>
              </w:rPr>
              <w:t>TTTTGAATTCGCCATGACAGCCATG</w:t>
            </w:r>
            <w:r w:rsidRPr="00F35F76">
              <w:rPr>
                <w:rFonts w:ascii="Courier New" w:eastAsia="Times New Roman" w:hAnsi="Courier New" w:cs="Courier New"/>
                <w:color w:val="000000"/>
                <w:sz w:val="20"/>
                <w:lang w:eastAsia="de-DE"/>
              </w:rPr>
              <w:t>-3’</w:t>
            </w:r>
          </w:p>
        </w:tc>
      </w:tr>
      <w:tr w:rsidR="001770EE" w:rsidRPr="008F3C18" w:rsidTr="00112DD3">
        <w:trPr>
          <w:trHeight w:hRule="exact" w:val="284"/>
        </w:trPr>
        <w:tc>
          <w:tcPr>
            <w:tcW w:w="3510" w:type="dxa"/>
            <w:vAlign w:val="center"/>
          </w:tcPr>
          <w:p w:rsidR="001770EE" w:rsidRDefault="001770EE" w:rsidP="00691B3D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</w:t>
            </w:r>
          </w:p>
        </w:tc>
        <w:tc>
          <w:tcPr>
            <w:tcW w:w="4678" w:type="dxa"/>
            <w:vAlign w:val="center"/>
          </w:tcPr>
          <w:p w:rsidR="001770EE" w:rsidRPr="00F35F76" w:rsidRDefault="001770EE" w:rsidP="00691B3D">
            <w:pPr>
              <w:jc w:val="left"/>
              <w:rPr>
                <w:rFonts w:ascii="Courier New" w:hAnsi="Courier New" w:cs="Courier New"/>
                <w:sz w:val="20"/>
              </w:rPr>
            </w:pPr>
            <w:r w:rsidRPr="00F35F76">
              <w:rPr>
                <w:rFonts w:ascii="Courier New" w:eastAsia="Times New Roman" w:hAnsi="Courier New" w:cs="Courier New"/>
                <w:color w:val="000000"/>
                <w:sz w:val="20"/>
                <w:lang w:eastAsia="de-DE"/>
              </w:rPr>
              <w:t>5’-</w:t>
            </w:r>
            <w:r w:rsidRPr="00F35F76">
              <w:rPr>
                <w:rFonts w:ascii="Courier New" w:hAnsi="Courier New" w:cs="Courier New"/>
                <w:sz w:val="20"/>
              </w:rPr>
              <w:t>ATATGGATCCTCTGGAGTCTTCCAGTGTGAT</w:t>
            </w:r>
            <w:r w:rsidRPr="00F35F76">
              <w:rPr>
                <w:rFonts w:ascii="Courier New" w:eastAsia="Times New Roman" w:hAnsi="Courier New" w:cs="Courier New"/>
                <w:color w:val="000000"/>
                <w:sz w:val="20"/>
                <w:lang w:eastAsia="de-DE"/>
              </w:rPr>
              <w:t>-3’</w:t>
            </w:r>
          </w:p>
        </w:tc>
      </w:tr>
      <w:tr w:rsidR="001770EE" w:rsidRPr="008F3C18" w:rsidTr="00112DD3">
        <w:trPr>
          <w:trHeight w:hRule="exact" w:val="284"/>
        </w:trPr>
        <w:tc>
          <w:tcPr>
            <w:tcW w:w="3510" w:type="dxa"/>
            <w:vAlign w:val="center"/>
          </w:tcPr>
          <w:p w:rsidR="001770EE" w:rsidRDefault="001770EE" w:rsidP="00691B3D">
            <w:pPr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GAPDH reference</w:t>
            </w:r>
          </w:p>
        </w:tc>
        <w:tc>
          <w:tcPr>
            <w:tcW w:w="4678" w:type="dxa"/>
            <w:vAlign w:val="center"/>
          </w:tcPr>
          <w:p w:rsidR="001770EE" w:rsidRPr="00F35F76" w:rsidRDefault="001770EE" w:rsidP="00691B3D">
            <w:pPr>
              <w:jc w:val="left"/>
              <w:rPr>
                <w:rFonts w:ascii="Courier New" w:hAnsi="Courier New" w:cs="Courier New"/>
                <w:sz w:val="20"/>
              </w:rPr>
            </w:pPr>
          </w:p>
        </w:tc>
      </w:tr>
      <w:tr w:rsidR="001770EE" w:rsidRPr="008F3C18" w:rsidTr="00112DD3">
        <w:trPr>
          <w:trHeight w:hRule="exact" w:val="284"/>
        </w:trPr>
        <w:tc>
          <w:tcPr>
            <w:tcW w:w="3510" w:type="dxa"/>
            <w:vAlign w:val="center"/>
          </w:tcPr>
          <w:p w:rsidR="001770EE" w:rsidRDefault="001770EE" w:rsidP="00691B3D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</w:t>
            </w:r>
          </w:p>
        </w:tc>
        <w:tc>
          <w:tcPr>
            <w:tcW w:w="4678" w:type="dxa"/>
            <w:vAlign w:val="center"/>
          </w:tcPr>
          <w:p w:rsidR="001770EE" w:rsidRPr="00F35F76" w:rsidRDefault="001770EE" w:rsidP="00691B3D">
            <w:pPr>
              <w:jc w:val="left"/>
              <w:rPr>
                <w:rFonts w:ascii="Courier New" w:hAnsi="Courier New" w:cs="Courier New"/>
                <w:sz w:val="20"/>
              </w:rPr>
            </w:pPr>
            <w:r w:rsidRPr="00F35F76">
              <w:rPr>
                <w:rFonts w:ascii="Courier New" w:eastAsia="Times New Roman" w:hAnsi="Courier New" w:cs="Courier New"/>
                <w:color w:val="000000"/>
                <w:sz w:val="20"/>
                <w:lang w:eastAsia="de-DE"/>
              </w:rPr>
              <w:t>5’-</w:t>
            </w:r>
            <w:r w:rsidRPr="00F35F76">
              <w:rPr>
                <w:rFonts w:ascii="Courier New" w:hAnsi="Courier New" w:cs="Courier New"/>
                <w:sz w:val="20"/>
              </w:rPr>
              <w:t>CTTCATTGACCTCAACTACATGGTC</w:t>
            </w:r>
            <w:r w:rsidRPr="00F35F76">
              <w:rPr>
                <w:rFonts w:ascii="Courier New" w:eastAsia="Times New Roman" w:hAnsi="Courier New" w:cs="Courier New"/>
                <w:color w:val="000000"/>
                <w:sz w:val="20"/>
                <w:lang w:eastAsia="de-DE"/>
              </w:rPr>
              <w:t>-3’</w:t>
            </w:r>
          </w:p>
        </w:tc>
      </w:tr>
      <w:tr w:rsidR="001770EE" w:rsidRPr="008F3C18" w:rsidTr="00112DD3">
        <w:trPr>
          <w:trHeight w:hRule="exact" w:val="284"/>
        </w:trPr>
        <w:tc>
          <w:tcPr>
            <w:tcW w:w="3510" w:type="dxa"/>
            <w:vAlign w:val="center"/>
          </w:tcPr>
          <w:p w:rsidR="001770EE" w:rsidRDefault="001770EE" w:rsidP="00691B3D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</w:t>
            </w:r>
          </w:p>
        </w:tc>
        <w:tc>
          <w:tcPr>
            <w:tcW w:w="4678" w:type="dxa"/>
            <w:vAlign w:val="center"/>
          </w:tcPr>
          <w:p w:rsidR="001770EE" w:rsidRPr="00F35F76" w:rsidRDefault="001770EE" w:rsidP="00691B3D">
            <w:pPr>
              <w:jc w:val="left"/>
              <w:rPr>
                <w:rFonts w:ascii="Courier New" w:hAnsi="Courier New" w:cs="Courier New"/>
                <w:sz w:val="20"/>
              </w:rPr>
            </w:pPr>
            <w:r w:rsidRPr="00F35F76">
              <w:rPr>
                <w:rFonts w:ascii="Courier New" w:eastAsia="Times New Roman" w:hAnsi="Courier New" w:cs="Courier New"/>
                <w:color w:val="000000"/>
                <w:sz w:val="20"/>
                <w:lang w:eastAsia="de-DE"/>
              </w:rPr>
              <w:t>5’-</w:t>
            </w:r>
            <w:r w:rsidRPr="00F35F76">
              <w:rPr>
                <w:rFonts w:ascii="Courier New" w:hAnsi="Courier New" w:cs="Courier New"/>
                <w:sz w:val="20"/>
              </w:rPr>
              <w:t>GCAGTGATGGCATGGACTGTG</w:t>
            </w:r>
            <w:r w:rsidRPr="00F35F76">
              <w:rPr>
                <w:rFonts w:ascii="Courier New" w:eastAsia="Times New Roman" w:hAnsi="Courier New" w:cs="Courier New"/>
                <w:color w:val="000000"/>
                <w:sz w:val="20"/>
                <w:lang w:eastAsia="de-DE"/>
              </w:rPr>
              <w:t>-3’</w:t>
            </w:r>
          </w:p>
        </w:tc>
      </w:tr>
    </w:tbl>
    <w:p w:rsidR="008C69D2" w:rsidRPr="00AD5A7C" w:rsidRDefault="008C69D2" w:rsidP="008C69D2">
      <w:pPr>
        <w:ind w:firstLine="709"/>
        <w:jc w:val="left"/>
      </w:pPr>
    </w:p>
    <w:p w:rsidR="00706D44" w:rsidRDefault="004A52EA"/>
    <w:sectPr w:rsidR="00706D44" w:rsidSect="007A2D6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69D2"/>
    <w:rsid w:val="00005B1A"/>
    <w:rsid w:val="00006621"/>
    <w:rsid w:val="000074E4"/>
    <w:rsid w:val="00007947"/>
    <w:rsid w:val="000254D7"/>
    <w:rsid w:val="00026449"/>
    <w:rsid w:val="00031DB3"/>
    <w:rsid w:val="00041D96"/>
    <w:rsid w:val="00044387"/>
    <w:rsid w:val="000563ED"/>
    <w:rsid w:val="00057A11"/>
    <w:rsid w:val="000726A1"/>
    <w:rsid w:val="0007292F"/>
    <w:rsid w:val="00084DA4"/>
    <w:rsid w:val="00093C2D"/>
    <w:rsid w:val="00095EFA"/>
    <w:rsid w:val="000A0554"/>
    <w:rsid w:val="000C2350"/>
    <w:rsid w:val="000C6BE9"/>
    <w:rsid w:val="000F1076"/>
    <w:rsid w:val="000F5BD0"/>
    <w:rsid w:val="00106B8F"/>
    <w:rsid w:val="00110E98"/>
    <w:rsid w:val="001118CE"/>
    <w:rsid w:val="00112DD3"/>
    <w:rsid w:val="0011469F"/>
    <w:rsid w:val="00114859"/>
    <w:rsid w:val="00125D48"/>
    <w:rsid w:val="00133372"/>
    <w:rsid w:val="00134672"/>
    <w:rsid w:val="00141321"/>
    <w:rsid w:val="00150DB7"/>
    <w:rsid w:val="00156707"/>
    <w:rsid w:val="00157375"/>
    <w:rsid w:val="001632BA"/>
    <w:rsid w:val="001770EE"/>
    <w:rsid w:val="00186651"/>
    <w:rsid w:val="00191B61"/>
    <w:rsid w:val="00194DDA"/>
    <w:rsid w:val="00197857"/>
    <w:rsid w:val="001A0EF2"/>
    <w:rsid w:val="001A75EE"/>
    <w:rsid w:val="001F3F0E"/>
    <w:rsid w:val="002056AB"/>
    <w:rsid w:val="00206317"/>
    <w:rsid w:val="002127CD"/>
    <w:rsid w:val="00213889"/>
    <w:rsid w:val="002205AD"/>
    <w:rsid w:val="00232566"/>
    <w:rsid w:val="00235ADB"/>
    <w:rsid w:val="0025208A"/>
    <w:rsid w:val="00252A8B"/>
    <w:rsid w:val="00255DDC"/>
    <w:rsid w:val="00265CD3"/>
    <w:rsid w:val="00276409"/>
    <w:rsid w:val="00277D06"/>
    <w:rsid w:val="00280581"/>
    <w:rsid w:val="0028741E"/>
    <w:rsid w:val="002A0AEB"/>
    <w:rsid w:val="002A566A"/>
    <w:rsid w:val="002B2DD3"/>
    <w:rsid w:val="002C2D10"/>
    <w:rsid w:val="002C4BFE"/>
    <w:rsid w:val="002D7447"/>
    <w:rsid w:val="002E0F05"/>
    <w:rsid w:val="002E2A25"/>
    <w:rsid w:val="002E7501"/>
    <w:rsid w:val="002F0B22"/>
    <w:rsid w:val="00311C00"/>
    <w:rsid w:val="003153B0"/>
    <w:rsid w:val="00321B19"/>
    <w:rsid w:val="00324D02"/>
    <w:rsid w:val="00331EA3"/>
    <w:rsid w:val="00366DE3"/>
    <w:rsid w:val="003812BE"/>
    <w:rsid w:val="00393942"/>
    <w:rsid w:val="003A1C61"/>
    <w:rsid w:val="003B69FF"/>
    <w:rsid w:val="003C291A"/>
    <w:rsid w:val="003D1E17"/>
    <w:rsid w:val="003E3E72"/>
    <w:rsid w:val="003F53F1"/>
    <w:rsid w:val="00407905"/>
    <w:rsid w:val="00411A62"/>
    <w:rsid w:val="004165DB"/>
    <w:rsid w:val="00425D1E"/>
    <w:rsid w:val="00435600"/>
    <w:rsid w:val="00443859"/>
    <w:rsid w:val="004503E0"/>
    <w:rsid w:val="004513C4"/>
    <w:rsid w:val="00452EEE"/>
    <w:rsid w:val="00453421"/>
    <w:rsid w:val="00473FC7"/>
    <w:rsid w:val="004828B5"/>
    <w:rsid w:val="00483DD3"/>
    <w:rsid w:val="00485380"/>
    <w:rsid w:val="00492FF1"/>
    <w:rsid w:val="004941C8"/>
    <w:rsid w:val="004A52EA"/>
    <w:rsid w:val="004B23EC"/>
    <w:rsid w:val="004B4A34"/>
    <w:rsid w:val="004B4B06"/>
    <w:rsid w:val="004C1A29"/>
    <w:rsid w:val="004C29FC"/>
    <w:rsid w:val="004D503C"/>
    <w:rsid w:val="004D6BE9"/>
    <w:rsid w:val="004F3549"/>
    <w:rsid w:val="004F505A"/>
    <w:rsid w:val="005140C4"/>
    <w:rsid w:val="0051467E"/>
    <w:rsid w:val="0051544D"/>
    <w:rsid w:val="00532204"/>
    <w:rsid w:val="0056096D"/>
    <w:rsid w:val="00570661"/>
    <w:rsid w:val="0057510E"/>
    <w:rsid w:val="00576329"/>
    <w:rsid w:val="0058104E"/>
    <w:rsid w:val="005917D2"/>
    <w:rsid w:val="005975EC"/>
    <w:rsid w:val="005A15E7"/>
    <w:rsid w:val="005A42BB"/>
    <w:rsid w:val="005B3D12"/>
    <w:rsid w:val="005B62CD"/>
    <w:rsid w:val="005C0266"/>
    <w:rsid w:val="005C50BE"/>
    <w:rsid w:val="005E6FEE"/>
    <w:rsid w:val="005F07BB"/>
    <w:rsid w:val="005F3129"/>
    <w:rsid w:val="00625C05"/>
    <w:rsid w:val="00630541"/>
    <w:rsid w:val="006324DC"/>
    <w:rsid w:val="00635B0E"/>
    <w:rsid w:val="00647E1C"/>
    <w:rsid w:val="00651F5C"/>
    <w:rsid w:val="006558C8"/>
    <w:rsid w:val="00676745"/>
    <w:rsid w:val="0068081A"/>
    <w:rsid w:val="00681886"/>
    <w:rsid w:val="006850CF"/>
    <w:rsid w:val="00685CDA"/>
    <w:rsid w:val="00687CD1"/>
    <w:rsid w:val="00694EBE"/>
    <w:rsid w:val="006B1AA7"/>
    <w:rsid w:val="006B1E74"/>
    <w:rsid w:val="006B40AF"/>
    <w:rsid w:val="006B5C98"/>
    <w:rsid w:val="006C2AFB"/>
    <w:rsid w:val="006D71C1"/>
    <w:rsid w:val="006E0125"/>
    <w:rsid w:val="006F1331"/>
    <w:rsid w:val="00717BF7"/>
    <w:rsid w:val="00741FF7"/>
    <w:rsid w:val="00744AE6"/>
    <w:rsid w:val="00761014"/>
    <w:rsid w:val="0077470F"/>
    <w:rsid w:val="00794D45"/>
    <w:rsid w:val="00797F04"/>
    <w:rsid w:val="007A2D69"/>
    <w:rsid w:val="007B3179"/>
    <w:rsid w:val="007C0DC6"/>
    <w:rsid w:val="007C4A66"/>
    <w:rsid w:val="007D1439"/>
    <w:rsid w:val="007E161D"/>
    <w:rsid w:val="007E5FB3"/>
    <w:rsid w:val="0080267C"/>
    <w:rsid w:val="00810A8B"/>
    <w:rsid w:val="00815F35"/>
    <w:rsid w:val="00820B36"/>
    <w:rsid w:val="00824F00"/>
    <w:rsid w:val="008364BF"/>
    <w:rsid w:val="00842592"/>
    <w:rsid w:val="008508D1"/>
    <w:rsid w:val="00850F34"/>
    <w:rsid w:val="00852CB3"/>
    <w:rsid w:val="00852D4B"/>
    <w:rsid w:val="00857BA5"/>
    <w:rsid w:val="00863640"/>
    <w:rsid w:val="008861BF"/>
    <w:rsid w:val="00886966"/>
    <w:rsid w:val="00887C60"/>
    <w:rsid w:val="00892DB8"/>
    <w:rsid w:val="00895B17"/>
    <w:rsid w:val="008B0AFF"/>
    <w:rsid w:val="008B1A57"/>
    <w:rsid w:val="008C1278"/>
    <w:rsid w:val="008C2C1A"/>
    <w:rsid w:val="008C69D2"/>
    <w:rsid w:val="008D2F43"/>
    <w:rsid w:val="008D71FF"/>
    <w:rsid w:val="008E3EA4"/>
    <w:rsid w:val="008E5678"/>
    <w:rsid w:val="008F1362"/>
    <w:rsid w:val="008F2998"/>
    <w:rsid w:val="008F6CE1"/>
    <w:rsid w:val="00901FAC"/>
    <w:rsid w:val="009061E7"/>
    <w:rsid w:val="00914E89"/>
    <w:rsid w:val="00920A6B"/>
    <w:rsid w:val="00923FB5"/>
    <w:rsid w:val="00927C50"/>
    <w:rsid w:val="00934413"/>
    <w:rsid w:val="009550FB"/>
    <w:rsid w:val="00960CC3"/>
    <w:rsid w:val="00962AC5"/>
    <w:rsid w:val="0096331C"/>
    <w:rsid w:val="00971104"/>
    <w:rsid w:val="00971511"/>
    <w:rsid w:val="009759EC"/>
    <w:rsid w:val="00980E69"/>
    <w:rsid w:val="009826AD"/>
    <w:rsid w:val="00993732"/>
    <w:rsid w:val="00996CB9"/>
    <w:rsid w:val="009A23E8"/>
    <w:rsid w:val="009A23F9"/>
    <w:rsid w:val="009C160E"/>
    <w:rsid w:val="009C34AD"/>
    <w:rsid w:val="009E243A"/>
    <w:rsid w:val="009E25FE"/>
    <w:rsid w:val="00A11A56"/>
    <w:rsid w:val="00A12950"/>
    <w:rsid w:val="00A21ED9"/>
    <w:rsid w:val="00A3298E"/>
    <w:rsid w:val="00A40A0D"/>
    <w:rsid w:val="00A5086D"/>
    <w:rsid w:val="00A57BC5"/>
    <w:rsid w:val="00A76EAD"/>
    <w:rsid w:val="00A775A8"/>
    <w:rsid w:val="00A947F7"/>
    <w:rsid w:val="00A94978"/>
    <w:rsid w:val="00A949E8"/>
    <w:rsid w:val="00AA03AF"/>
    <w:rsid w:val="00AA5BE7"/>
    <w:rsid w:val="00AC2689"/>
    <w:rsid w:val="00AD14B6"/>
    <w:rsid w:val="00AD1919"/>
    <w:rsid w:val="00AD321C"/>
    <w:rsid w:val="00AE4FA9"/>
    <w:rsid w:val="00AF7302"/>
    <w:rsid w:val="00B037B5"/>
    <w:rsid w:val="00B31438"/>
    <w:rsid w:val="00B33E9E"/>
    <w:rsid w:val="00B37E53"/>
    <w:rsid w:val="00B5417E"/>
    <w:rsid w:val="00B672F7"/>
    <w:rsid w:val="00B7211A"/>
    <w:rsid w:val="00B748B7"/>
    <w:rsid w:val="00B75A29"/>
    <w:rsid w:val="00B760DB"/>
    <w:rsid w:val="00B77428"/>
    <w:rsid w:val="00B8046F"/>
    <w:rsid w:val="00B92610"/>
    <w:rsid w:val="00B926FD"/>
    <w:rsid w:val="00B948BE"/>
    <w:rsid w:val="00BA33D8"/>
    <w:rsid w:val="00BA6D11"/>
    <w:rsid w:val="00BB22AA"/>
    <w:rsid w:val="00BB3182"/>
    <w:rsid w:val="00BB4813"/>
    <w:rsid w:val="00BC2294"/>
    <w:rsid w:val="00BD4FC2"/>
    <w:rsid w:val="00BE6CD0"/>
    <w:rsid w:val="00BF2EEB"/>
    <w:rsid w:val="00C01282"/>
    <w:rsid w:val="00C02339"/>
    <w:rsid w:val="00C06E3B"/>
    <w:rsid w:val="00C075C8"/>
    <w:rsid w:val="00C10B3F"/>
    <w:rsid w:val="00C12761"/>
    <w:rsid w:val="00C14E0C"/>
    <w:rsid w:val="00C430C2"/>
    <w:rsid w:val="00C774E3"/>
    <w:rsid w:val="00C80A6D"/>
    <w:rsid w:val="00C80AD2"/>
    <w:rsid w:val="00C970B3"/>
    <w:rsid w:val="00CB5C53"/>
    <w:rsid w:val="00CB617E"/>
    <w:rsid w:val="00CC003C"/>
    <w:rsid w:val="00CE5A64"/>
    <w:rsid w:val="00CE77C2"/>
    <w:rsid w:val="00D00D57"/>
    <w:rsid w:val="00D01C37"/>
    <w:rsid w:val="00D0330A"/>
    <w:rsid w:val="00D05D4A"/>
    <w:rsid w:val="00D10821"/>
    <w:rsid w:val="00D14313"/>
    <w:rsid w:val="00D14556"/>
    <w:rsid w:val="00D217BA"/>
    <w:rsid w:val="00D220AD"/>
    <w:rsid w:val="00D368D7"/>
    <w:rsid w:val="00D5194C"/>
    <w:rsid w:val="00D55944"/>
    <w:rsid w:val="00D5794B"/>
    <w:rsid w:val="00D602FF"/>
    <w:rsid w:val="00D67FA4"/>
    <w:rsid w:val="00D91008"/>
    <w:rsid w:val="00D94130"/>
    <w:rsid w:val="00D94420"/>
    <w:rsid w:val="00DA2DAB"/>
    <w:rsid w:val="00DA408E"/>
    <w:rsid w:val="00DA53CD"/>
    <w:rsid w:val="00DA6D5C"/>
    <w:rsid w:val="00DC4253"/>
    <w:rsid w:val="00DC43A0"/>
    <w:rsid w:val="00DD1724"/>
    <w:rsid w:val="00DD218B"/>
    <w:rsid w:val="00DE159C"/>
    <w:rsid w:val="00DE17DA"/>
    <w:rsid w:val="00DE4DA8"/>
    <w:rsid w:val="00DE76D4"/>
    <w:rsid w:val="00DF384C"/>
    <w:rsid w:val="00DF4E39"/>
    <w:rsid w:val="00E013F0"/>
    <w:rsid w:val="00E074CE"/>
    <w:rsid w:val="00E07EF9"/>
    <w:rsid w:val="00E14A0D"/>
    <w:rsid w:val="00E3358E"/>
    <w:rsid w:val="00E34929"/>
    <w:rsid w:val="00E36E36"/>
    <w:rsid w:val="00E42383"/>
    <w:rsid w:val="00E642A0"/>
    <w:rsid w:val="00E83788"/>
    <w:rsid w:val="00EA547E"/>
    <w:rsid w:val="00EA5995"/>
    <w:rsid w:val="00EB0F40"/>
    <w:rsid w:val="00EC05D0"/>
    <w:rsid w:val="00EC3E3B"/>
    <w:rsid w:val="00EC6F09"/>
    <w:rsid w:val="00ED0B80"/>
    <w:rsid w:val="00ED2EAE"/>
    <w:rsid w:val="00EE09C5"/>
    <w:rsid w:val="00EE2CC0"/>
    <w:rsid w:val="00EE4279"/>
    <w:rsid w:val="00EE5F3F"/>
    <w:rsid w:val="00EF023D"/>
    <w:rsid w:val="00EF6A69"/>
    <w:rsid w:val="00F05D92"/>
    <w:rsid w:val="00F1191F"/>
    <w:rsid w:val="00F126CF"/>
    <w:rsid w:val="00F26A72"/>
    <w:rsid w:val="00F32E1E"/>
    <w:rsid w:val="00F353D4"/>
    <w:rsid w:val="00F4080C"/>
    <w:rsid w:val="00F44699"/>
    <w:rsid w:val="00F45B13"/>
    <w:rsid w:val="00F45E76"/>
    <w:rsid w:val="00F51499"/>
    <w:rsid w:val="00F532A8"/>
    <w:rsid w:val="00F549DD"/>
    <w:rsid w:val="00F67D8C"/>
    <w:rsid w:val="00FA30C3"/>
    <w:rsid w:val="00FB276B"/>
    <w:rsid w:val="00FB61FE"/>
    <w:rsid w:val="00FC56F4"/>
    <w:rsid w:val="00FC6A0D"/>
    <w:rsid w:val="00FD4B9F"/>
    <w:rsid w:val="00FE6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69D2"/>
    <w:pPr>
      <w:spacing w:line="480" w:lineRule="auto"/>
      <w:jc w:val="both"/>
    </w:pPr>
    <w:rPr>
      <w:rFonts w:ascii="Arial" w:hAnsi="Arial" w:cs="Arial"/>
      <w:lang w:val="en-US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8C69D2"/>
    <w:pPr>
      <w:keepNext/>
      <w:keepLines/>
      <w:spacing w:before="200" w:after="0"/>
      <w:outlineLvl w:val="1"/>
    </w:pPr>
    <w:rPr>
      <w:rFonts w:eastAsiaTheme="majorEastAsia"/>
      <w:b/>
      <w:bCs/>
      <w:sz w:val="28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8C69D2"/>
    <w:rPr>
      <w:rFonts w:ascii="Arial" w:eastAsiaTheme="majorEastAsia" w:hAnsi="Arial" w:cs="Arial"/>
      <w:b/>
      <w:bCs/>
      <w:sz w:val="28"/>
      <w:szCs w:val="26"/>
      <w:lang w:val="en-US"/>
    </w:rPr>
  </w:style>
  <w:style w:type="table" w:styleId="Tablaconcuadrcula">
    <w:name w:val="Table Grid"/>
    <w:basedOn w:val="Tablanormal"/>
    <w:uiPriority w:val="59"/>
    <w:rsid w:val="008C69D2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1770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770EE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69D2"/>
    <w:pPr>
      <w:spacing w:line="480" w:lineRule="auto"/>
      <w:jc w:val="both"/>
    </w:pPr>
    <w:rPr>
      <w:rFonts w:ascii="Arial" w:hAnsi="Arial" w:cs="Arial"/>
      <w:lang w:val="en-US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8C69D2"/>
    <w:pPr>
      <w:keepNext/>
      <w:keepLines/>
      <w:spacing w:before="200" w:after="0"/>
      <w:outlineLvl w:val="1"/>
    </w:pPr>
    <w:rPr>
      <w:rFonts w:eastAsiaTheme="majorEastAsia"/>
      <w:b/>
      <w:bCs/>
      <w:sz w:val="28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8C69D2"/>
    <w:rPr>
      <w:rFonts w:ascii="Arial" w:eastAsiaTheme="majorEastAsia" w:hAnsi="Arial" w:cs="Arial"/>
      <w:b/>
      <w:bCs/>
      <w:sz w:val="28"/>
      <w:szCs w:val="26"/>
      <w:lang w:val="en-US"/>
    </w:rPr>
  </w:style>
  <w:style w:type="table" w:styleId="Tablaconcuadrcula">
    <w:name w:val="Table Grid"/>
    <w:basedOn w:val="Tablanormal"/>
    <w:uiPriority w:val="59"/>
    <w:rsid w:val="008C69D2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1770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770EE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038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76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DKFZ</Company>
  <LinksUpToDate>false</LinksUpToDate>
  <CharactersWithSpaces>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sche, Daniel</dc:creator>
  <cp:lastModifiedBy>qwe</cp:lastModifiedBy>
  <cp:revision>3</cp:revision>
  <dcterms:created xsi:type="dcterms:W3CDTF">2016-08-01T12:35:00Z</dcterms:created>
  <dcterms:modified xsi:type="dcterms:W3CDTF">2016-08-08T21:17:00Z</dcterms:modified>
</cp:coreProperties>
</file>